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23DC7" w14:textId="777B8BFF" w:rsidR="002C5933" w:rsidRDefault="002C5933">
      <w:pPr>
        <w:rPr>
          <w:sz w:val="22"/>
          <w:szCs w:val="22"/>
        </w:rPr>
      </w:pPr>
      <w:r w:rsidRPr="00C27FFC">
        <w:rPr>
          <w:sz w:val="22"/>
          <w:szCs w:val="22"/>
        </w:rPr>
        <w:t xml:space="preserve">Appendix </w:t>
      </w:r>
      <w:r w:rsidR="00A91952">
        <w:rPr>
          <w:sz w:val="22"/>
          <w:szCs w:val="22"/>
        </w:rPr>
        <w:t>2</w:t>
      </w:r>
      <w:r w:rsidRPr="00C27FFC">
        <w:rPr>
          <w:sz w:val="22"/>
          <w:szCs w:val="22"/>
        </w:rPr>
        <w:t xml:space="preserve">: Final message bank and associated Behaviour Change Technique (BCT). </w:t>
      </w:r>
    </w:p>
    <w:p w14:paraId="64CE9192" w14:textId="63B37031" w:rsidR="00743F99" w:rsidRDefault="00743F99">
      <w:pPr>
        <w:rPr>
          <w:sz w:val="22"/>
          <w:szCs w:val="22"/>
        </w:rPr>
      </w:pPr>
    </w:p>
    <w:p w14:paraId="47C92366" w14:textId="77777777" w:rsidR="00743F99" w:rsidRDefault="00743F99" w:rsidP="00743F9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e request that any researchers planning to use this bank of messages reference/acknowledge this paper in addition to the development paper [</w:t>
      </w:r>
      <w:r w:rsidRPr="009A62FC">
        <w:rPr>
          <w:rFonts w:ascii="Calibri" w:hAnsi="Calibri" w:cs="Calibri"/>
          <w:sz w:val="22"/>
          <w:szCs w:val="22"/>
        </w:rPr>
        <w:t>MacPherson, M. M., Cranston, K. D., Locke, S. R., Bourne, J. E., &amp; Jung, M. E. (2021). Using the behavior change wheel to develop text messages to promote diet and physical activity adherence following a diabetes prevention program. Translational Behavioral Medicine</w:t>
      </w:r>
      <w:r>
        <w:rPr>
          <w:rFonts w:ascii="Calibri" w:hAnsi="Calibri" w:cs="Calibri"/>
          <w:sz w:val="22"/>
          <w:szCs w:val="22"/>
        </w:rPr>
        <w:t>].</w:t>
      </w:r>
    </w:p>
    <w:p w14:paraId="75E4060D" w14:textId="77777777" w:rsidR="00743F99" w:rsidRPr="00C27FFC" w:rsidRDefault="00743F99">
      <w:pPr>
        <w:rPr>
          <w:sz w:val="22"/>
          <w:szCs w:val="22"/>
        </w:rPr>
      </w:pPr>
    </w:p>
    <w:p w14:paraId="34BD3262" w14:textId="3D568385" w:rsidR="002C5933" w:rsidRDefault="002C5933">
      <w:pPr>
        <w:rPr>
          <w:sz w:val="22"/>
          <w:szCs w:val="22"/>
        </w:rPr>
      </w:pPr>
      <w:r w:rsidRPr="00C27FFC">
        <w:rPr>
          <w:sz w:val="22"/>
          <w:szCs w:val="22"/>
        </w:rPr>
        <w:t xml:space="preserve">*Note that BCT numbers are those numbers assigned to each BCT within the BCT taxonomy v1 (Michie et al., 2013) </w:t>
      </w:r>
    </w:p>
    <w:p w14:paraId="3B00526B" w14:textId="77777777" w:rsidR="00C27FFC" w:rsidRPr="00C27FFC" w:rsidRDefault="00C27FFC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087"/>
        <w:gridCol w:w="2715"/>
      </w:tblGrid>
      <w:tr w:rsidR="00AA17A3" w:rsidRPr="00AA17A3" w14:paraId="15FE980F" w14:textId="77777777" w:rsidTr="002C5933">
        <w:trPr>
          <w:trHeight w:val="84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59812AE" w14:textId="04ABDBB2" w:rsidR="00AA17A3" w:rsidRPr="00AA17A3" w:rsidRDefault="00AA17A3" w:rsidP="00AA17A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Overall Message Focus 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611841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90528E4" w14:textId="3F7E8D63" w:rsidR="00AA17A3" w:rsidRPr="00AA17A3" w:rsidRDefault="00AA17A3" w:rsidP="00AA17A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haviour Change Techniques</w:t>
            </w:r>
            <w:r w:rsidR="002C593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Behaviour change technique number*)</w:t>
            </w:r>
            <w:r w:rsidRPr="00AA17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A17A3" w:rsidRPr="00AA17A3" w14:paraId="621DD364" w14:textId="77777777" w:rsidTr="00AA17A3">
        <w:trPr>
          <w:trHeight w:val="62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1C3A2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CEF1D8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what changes you can make so that half of your plate is filled with leafy green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C4C31C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l setting (behaviour; 1.1)</w:t>
            </w:r>
          </w:p>
        </w:tc>
      </w:tr>
      <w:tr w:rsidR="00AA17A3" w:rsidRPr="00AA17A3" w14:paraId="1D6CF53D" w14:textId="77777777" w:rsidTr="00AA17A3">
        <w:trPr>
          <w:trHeight w:val="3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D437D1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122CC6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ways you can cut out some added sugar from your diet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F0928B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AA17A3" w:rsidRPr="00AA17A3" w14:paraId="14DC19F5" w14:textId="77777777" w:rsidTr="00AA17A3">
        <w:trPr>
          <w:trHeight w:val="3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08F48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A9906C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small changes you can make to your diet this week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BA5DB5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AA17A3" w:rsidRPr="00AA17A3" w14:paraId="7D980CFB" w14:textId="77777777" w:rsidTr="00AA17A3">
        <w:trPr>
          <w:trHeight w:val="36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DC89D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9A0118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some ways you can eat healthy when you have a busy week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CCC885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</w:t>
            </w:r>
          </w:p>
        </w:tc>
      </w:tr>
      <w:tr w:rsidR="00AA17A3" w:rsidRPr="00AA17A3" w14:paraId="352FD92E" w14:textId="77777777" w:rsidTr="00AA17A3">
        <w:trPr>
          <w:trHeight w:val="62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36F83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0DC1EC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ting healthy can be challenging at times (like during the holidays!). Think about ways to ensure half your plate is filled with veggie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795B43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AA17A3" w:rsidRPr="00AA17A3" w14:paraId="7D0220E9" w14:textId="77777777" w:rsidTr="00AA17A3">
        <w:trPr>
          <w:trHeight w:val="54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AB97D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CEC328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ting healthy will be challenging at times. Plan ahead to reduce sugar intake (e.g., only order 1 dessert to share with a friend on vacation)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C5B135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AA17A3" w:rsidRPr="00AA17A3" w14:paraId="711C05AE" w14:textId="77777777" w:rsidTr="00AA17A3">
        <w:trPr>
          <w:trHeight w:val="56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B573E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D2CE02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ting healthy will be challenging at times so plan ahead. For example, during the holidays stick to your favourite cookie instead of trying one of everything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DA0139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AA17A3" w:rsidRPr="00AA17A3" w14:paraId="341269D3" w14:textId="77777777" w:rsidTr="00AA17A3">
        <w:trPr>
          <w:trHeight w:val="54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12DA2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D47BA0B" w14:textId="70D2008E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ke a plan for the next time you're craving refined carbs or sugar (example: when I crave candy, then I will find a low sugar option to satisfy my craving)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3B93AD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AA17A3" w:rsidRPr="00AA17A3" w14:paraId="2E0144AF" w14:textId="77777777" w:rsidTr="00AA17A3">
        <w:trPr>
          <w:trHeight w:val="55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1728DD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2B7F77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people find it helpful to record their food. If this is you, try writing it down on a notepad or use an app (e.g, healthwatch360 or myfitness pal)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69DC7A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AA17A3" w:rsidRPr="00AA17A3" w14:paraId="3C24E4D1" w14:textId="77777777" w:rsidTr="00AA17A3">
        <w:trPr>
          <w:trHeight w:val="5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B4C07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E47AB3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cking your diet can help you see the ingredients (like sugar) in your food choices and decide if/how you want to make changes to your diet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E7FE94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al experiments (4.4)</w:t>
            </w:r>
          </w:p>
        </w:tc>
      </w:tr>
      <w:tr w:rsidR="00AA17A3" w:rsidRPr="00AA17A3" w14:paraId="2B1D13AF" w14:textId="77777777" w:rsidTr="00AA17A3">
        <w:trPr>
          <w:trHeight w:val="27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6AFD5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986D80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cking your food can help you uncover the hidden sugar in your diet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519D56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al experiments (4.4)</w:t>
            </w:r>
          </w:p>
        </w:tc>
      </w:tr>
      <w:tr w:rsidR="00AA17A3" w:rsidRPr="00AA17A3" w14:paraId="627B8CC1" w14:textId="77777777" w:rsidTr="00AA17A3">
        <w:trPr>
          <w:trHeight w:val="561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588E1B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F46F0D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ntinue tracking your food! Tracking your food can help you stay mindful of what you are putting in your body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F92EC2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AA17A3" w:rsidRPr="00AA17A3" w14:paraId="503E857A" w14:textId="77777777" w:rsidTr="00AA17A3">
        <w:trPr>
          <w:trHeight w:val="55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8D3C57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F4B620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ting more vegetables and less sugar can decrease your risk of developing type 2 diabete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9FBE9A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health consequences (5.1)</w:t>
            </w:r>
          </w:p>
        </w:tc>
      </w:tr>
      <w:tr w:rsidR="00AA17A3" w:rsidRPr="00AA17A3" w14:paraId="61E59073" w14:textId="77777777" w:rsidTr="00AA17A3">
        <w:trPr>
          <w:trHeight w:val="40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9377F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96DB54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ny people like to log their food choices because it increases their accountability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0D0B61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comparison (6.2)</w:t>
            </w:r>
          </w:p>
        </w:tc>
      </w:tr>
      <w:tr w:rsidR="00AA17A3" w:rsidRPr="00AA17A3" w14:paraId="7BB3A27C" w14:textId="77777777" w:rsidTr="00AA17A3">
        <w:trPr>
          <w:trHeight w:val="55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EE389A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A24DD5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people like to track their food before they make it, others like to log everything they eat at the end of the day. Find what works for you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34BBD8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comparison (6.2)</w:t>
            </w:r>
          </w:p>
        </w:tc>
      </w:tr>
      <w:tr w:rsidR="00AA17A3" w:rsidRPr="00AA17A3" w14:paraId="52146EE7" w14:textId="77777777" w:rsidTr="00AA17A3">
        <w:trPr>
          <w:trHeight w:val="5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6D6E3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2297DC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yone has cravings! Think of a way to satisfy your craving in while eating less sugar (e.g., swap candy for fruit)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CCC3B8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 substitution (8.2)</w:t>
            </w:r>
          </w:p>
        </w:tc>
      </w:tr>
      <w:tr w:rsidR="00AA17A3" w:rsidRPr="00AA17A3" w14:paraId="417B38C2" w14:textId="77777777" w:rsidTr="00AA17A3">
        <w:trPr>
          <w:trHeight w:val="55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EF6AF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FE821F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y swapping refined carbs (e.g., white bread) with above-ground veggies (e.g., cucumber)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76AA65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 substitution (8.2)</w:t>
            </w:r>
          </w:p>
        </w:tc>
      </w:tr>
      <w:tr w:rsidR="00AA17A3" w:rsidRPr="00AA17A3" w14:paraId="36955113" w14:textId="77777777" w:rsidTr="00AA17A3">
        <w:trPr>
          <w:trHeight w:val="56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F3D415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BFFAE4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people find it helpful to check food labels for sugar content when they go grocery shopping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ACD71D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comparison (6.2); Habit formation (8.3)</w:t>
            </w:r>
          </w:p>
        </w:tc>
      </w:tr>
      <w:tr w:rsidR="00AA17A3" w:rsidRPr="00AA17A3" w14:paraId="0918C221" w14:textId="77777777" w:rsidTr="00AA17A3">
        <w:trPr>
          <w:trHeight w:val="56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54051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7533BB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tting rid of old habits is hard, so start small: try eating fruit when you're craving something sweet, or drink water instead of juice/pop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F277DF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 substitution (8.2); Habit reversal (8.4)</w:t>
            </w:r>
          </w:p>
        </w:tc>
      </w:tr>
      <w:tr w:rsidR="00AA17A3" w:rsidRPr="00AA17A3" w14:paraId="4ED5F15E" w14:textId="77777777" w:rsidTr="00AA17A3">
        <w:trPr>
          <w:trHeight w:val="55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5DC2B7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A7BD53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 and your coach probably talked about eating habits. Keep thinking about these healthy choices on your own or with someone else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BAF4AD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isation of target behaviour (8.6)</w:t>
            </w:r>
          </w:p>
        </w:tc>
      </w:tr>
      <w:tr w:rsidR="00AA17A3" w:rsidRPr="00AA17A3" w14:paraId="47009A5E" w14:textId="77777777" w:rsidTr="00AA17A3">
        <w:trPr>
          <w:trHeight w:val="56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0997AE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B0C4B3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moving all sugar is hard! Start by reducing the amount or frequency of sugar. Example: Share your fave dessert with a friend or eat it less often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1ADE39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d tasks (8.7)</w:t>
            </w:r>
          </w:p>
        </w:tc>
      </w:tr>
      <w:tr w:rsidR="00AA17A3" w:rsidRPr="00AA17A3" w14:paraId="49B07239" w14:textId="77777777" w:rsidTr="00AA17A3">
        <w:trPr>
          <w:trHeight w:val="41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2ED20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83C342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rt with small changes to your carb choices and build on those successe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8A8AAE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d tasks (8.7)</w:t>
            </w:r>
          </w:p>
        </w:tc>
      </w:tr>
      <w:tr w:rsidR="00AA17A3" w:rsidRPr="00AA17A3" w14:paraId="6E612C71" w14:textId="77777777" w:rsidTr="00AA17A3">
        <w:trPr>
          <w:trHeight w:val="54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1AD18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CE59D5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 reduce diabetes risk, it is recommended that women eat less than 6 tsp of added sugar and men eat less than 9 tsp of added sugar each day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FD2A06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dible source (9.1)</w:t>
            </w:r>
          </w:p>
        </w:tc>
      </w:tr>
      <w:tr w:rsidR="00AA17A3" w:rsidRPr="00AA17A3" w14:paraId="6199C1B4" w14:textId="77777777" w:rsidTr="00AA17A3">
        <w:trPr>
          <w:trHeight w:val="5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F2E9C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1FE70F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cording to the Canadian Food Guide, you should fill half your plate with above ground veggies (e.g., spinach, cucumber, and cauliflower to name a few)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93FD9F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dible source (9.1)</w:t>
            </w:r>
          </w:p>
        </w:tc>
      </w:tr>
      <w:tr w:rsidR="00AA17A3" w:rsidRPr="00AA17A3" w14:paraId="2BD1C66F" w14:textId="77777777" w:rsidTr="00AA17A3">
        <w:trPr>
          <w:trHeight w:val="56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2A9029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8D5196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en eating healthy feels challenging, think about the pros and cons to eating healthy. We'd guess the pros outweigh the con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23D116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 and cons (9.2)</w:t>
            </w:r>
          </w:p>
        </w:tc>
      </w:tr>
      <w:tr w:rsidR="00AA17A3" w:rsidRPr="00AA17A3" w14:paraId="7DBAE59B" w14:textId="77777777" w:rsidTr="00AA17A3">
        <w:trPr>
          <w:trHeight w:val="55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B6495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128979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ting healthy won’t always be a priority. Think about why making these changes is important to you and if these reasons outweigh the con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D4BBDB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 and cons (9.2)</w:t>
            </w:r>
          </w:p>
        </w:tc>
      </w:tr>
      <w:tr w:rsidR="00AA17A3" w:rsidRPr="00AA17A3" w14:paraId="611E666C" w14:textId="77777777" w:rsidTr="00AA17A3">
        <w:trPr>
          <w:trHeight w:val="53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607655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4C89CF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 you put in the effort to eat healthy this week, then think about how you can celebrate this succes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F39A29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specific reward (10.3); Self-reward (10.9)</w:t>
            </w:r>
          </w:p>
        </w:tc>
      </w:tr>
      <w:tr w:rsidR="00AA17A3" w:rsidRPr="00AA17A3" w14:paraId="529518D0" w14:textId="77777777" w:rsidTr="00AA17A3">
        <w:trPr>
          <w:trHeight w:val="843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4C1DA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11AFA3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y preparing food on the weekend or when you have extra time. This can help reduce the stress of making healthy meals when you're busy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2FD182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; Reducing negative emotions (11.2)</w:t>
            </w:r>
          </w:p>
        </w:tc>
      </w:tr>
      <w:tr w:rsidR="00AA17A3" w:rsidRPr="00AA17A3" w14:paraId="1B306033" w14:textId="77777777" w:rsidTr="00AA17A3">
        <w:trPr>
          <w:trHeight w:val="136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E5D2A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7D0455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e sugary snacks in the house too tempting? Some people get rid of snacks in the house, others put them somewhere hard to reach (out of sight out of mind)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C01C6B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tructuring the physical environment (12.1); Avoidance/reducing exposure to cues for the behaviour (12.3); Social Comparison (6.2)</w:t>
            </w:r>
          </w:p>
        </w:tc>
      </w:tr>
      <w:tr w:rsidR="00AA17A3" w:rsidRPr="00AA17A3" w14:paraId="361F5604" w14:textId="77777777" w:rsidTr="00AA17A3">
        <w:trPr>
          <w:trHeight w:val="60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E74D9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9982AC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 all use food as a distraction at times and snack when we are bored. Think about something you can do to entertain yourself without snack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DAE632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raction (12.4)</w:t>
            </w:r>
          </w:p>
        </w:tc>
      </w:tr>
      <w:tr w:rsidR="00AA17A3" w:rsidRPr="00AA17A3" w14:paraId="3F585E15" w14:textId="77777777" w:rsidTr="00AA17A3">
        <w:trPr>
          <w:trHeight w:val="55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B33B8C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A44CEF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healthy food choices we make can inspire others around us to do the same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CC57CF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entification of self as role model (13.1)</w:t>
            </w:r>
          </w:p>
        </w:tc>
      </w:tr>
      <w:tr w:rsidR="00AA17A3" w:rsidRPr="00AA17A3" w14:paraId="2AE8902A" w14:textId="77777777" w:rsidTr="00AA17A3">
        <w:trPr>
          <w:trHeight w:val="56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1E2EC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CF4AE3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t can be hard to think about taking away treats you enjoy. Instead, focus on getting in all your servings of fruits and veggies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1CCDA8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AA17A3" w:rsidRPr="00AA17A3" w14:paraId="2AA2DE85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6EF5F4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827AE6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forget to celebrate the small steps you make! Cutting out a little sugar each day can go a long way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55A0C9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AA17A3" w:rsidRPr="00AA17A3" w14:paraId="15485E41" w14:textId="77777777" w:rsidTr="00AA17A3">
        <w:trPr>
          <w:trHeight w:val="38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3F54F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9ABF1A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ou are still a healthy eater even when there are days that don't go according to plan. Make your next meal a balanced and healthy one!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462970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AA17A3" w:rsidRPr="00AA17A3" w14:paraId="128F9887" w14:textId="77777777" w:rsidTr="00AA17A3">
        <w:trPr>
          <w:trHeight w:val="449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54A96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EF27F7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ou've already proven to yourself that you can take steps towards a healthier diet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811164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bal persuasion about capability (15.1); Focus on past success (15.3)</w:t>
            </w:r>
          </w:p>
        </w:tc>
      </w:tr>
      <w:tr w:rsidR="00AA17A3" w:rsidRPr="00AA17A3" w14:paraId="64F17C87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DB2F8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8BA7E7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've already shown yourself that you are very capable of eating well and making healthier choice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5929F2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AA17A3" w:rsidRPr="00AA17A3" w14:paraId="28A6702A" w14:textId="77777777" w:rsidTr="00AA17A3">
        <w:trPr>
          <w:trHeight w:val="57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F43389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0DDA6E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ing the amount of sugar you eat isn't easy! Think about what has worked for you in the past to reduce your sugar intake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258EDC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AA17A3" w:rsidRPr="00AA17A3" w14:paraId="3102E573" w14:textId="77777777" w:rsidTr="00AA17A3">
        <w:trPr>
          <w:trHeight w:val="59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29CDA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2C4759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en you are grocery shopping or before making a meal, remind yourself why you want to reduce sugar and refined carb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5DED79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talk (15.4)</w:t>
            </w:r>
          </w:p>
        </w:tc>
      </w:tr>
      <w:tr w:rsidR="00AA17A3" w:rsidRPr="00AA17A3" w14:paraId="0A73EF7E" w14:textId="77777777" w:rsidTr="00AA17A3">
        <w:trPr>
          <w:trHeight w:val="61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293BD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3E8FFB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deny your cravings! When you are craving something sweet, focus on quality and quantity. Example: when you want a cookie make it the best cookie in town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CA614A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AA17A3" w:rsidRPr="00AA17A3" w14:paraId="214C7571" w14:textId="77777777" w:rsidTr="00AA17A3">
        <w:trPr>
          <w:trHeight w:val="609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B7628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24CBAC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r behaviour is an example to those around you. When people see the effort you are putting into creating a healthy lifestyle, you're likely to inspire other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4A5377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entification of self as role model (13.1)</w:t>
            </w:r>
          </w:p>
        </w:tc>
      </w:tr>
      <w:tr w:rsidR="00AA17A3" w:rsidRPr="00AA17A3" w14:paraId="6580247F" w14:textId="77777777" w:rsidTr="00AA17A3">
        <w:trPr>
          <w:trHeight w:val="27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423AE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0DA9B5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t's the small steps that lead to big changes in your health. Every step you take this week is a step towards a healthier you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D872AC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) (3.1); Verbal persuasion about capabilities (15.1)</w:t>
            </w:r>
          </w:p>
        </w:tc>
      </w:tr>
      <w:tr w:rsidR="00AA17A3" w:rsidRPr="00AA17A3" w14:paraId="36EE8E5A" w14:textId="77777777" w:rsidTr="00AA17A3">
        <w:trPr>
          <w:trHeight w:val="37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0051C0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F1187C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ving people who support us is important! Think about who in your life can help you stick with the goals that are important to you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E93609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; 3.1)</w:t>
            </w:r>
          </w:p>
        </w:tc>
      </w:tr>
      <w:tr w:rsidR="00AA17A3" w:rsidRPr="00AA17A3" w14:paraId="269A28FD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D7DD5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C528FB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r first plan will not work 100% of the time. Continue to change your goals until you find what works best for you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65F71B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view outcome goals (1.7)</w:t>
            </w:r>
          </w:p>
        </w:tc>
      </w:tr>
      <w:tr w:rsidR="00AA17A3" w:rsidRPr="00AA17A3" w14:paraId="5E1D1629" w14:textId="77777777" w:rsidTr="00AA17A3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232B8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749CE0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what small steps you can take to reach your health goal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571E9A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l setting (behaviour; 1.1)</w:t>
            </w:r>
          </w:p>
        </w:tc>
      </w:tr>
      <w:tr w:rsidR="00AA17A3" w:rsidRPr="00AA17A3" w14:paraId="7EC37580" w14:textId="77777777" w:rsidTr="00AA17A3">
        <w:trPr>
          <w:trHeight w:val="56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E81E1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FD6B06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me people find it easier to make small changes to their diet or exercise. Think about a plan to make a small change that would work for you this week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A3AD9D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on planning (1.4)</w:t>
            </w:r>
          </w:p>
        </w:tc>
      </w:tr>
      <w:tr w:rsidR="00AA17A3" w:rsidRPr="00AA17A3" w14:paraId="4435839C" w14:textId="77777777" w:rsidTr="00AA17A3">
        <w:trPr>
          <w:trHeight w:val="281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7FA76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B454C6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e will be times when you don't achieve your goals. This happens to everyone! Think about how you can respond to these times in a productive way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C917B5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</w:t>
            </w:r>
          </w:p>
        </w:tc>
      </w:tr>
      <w:tr w:rsidR="00AA17A3" w:rsidRPr="00AA17A3" w14:paraId="74D628B4" w14:textId="77777777" w:rsidTr="002C5933">
        <w:trPr>
          <w:trHeight w:val="56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06CAB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39ACC0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en you make a plan think realistically about when, where and how often you want to do a certain behaviour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4921FA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on planning (1.4)</w:t>
            </w:r>
          </w:p>
        </w:tc>
      </w:tr>
      <w:tr w:rsidR="00AA17A3" w:rsidRPr="00AA17A3" w14:paraId="67145226" w14:textId="77777777" w:rsidTr="002C5933">
        <w:trPr>
          <w:trHeight w:val="41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6E4811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73856C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ke a plan for what you want to do this week for your health. The more detailed the plan, the more likely you are to do it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7669FF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on planning (1.4)</w:t>
            </w:r>
          </w:p>
        </w:tc>
      </w:tr>
      <w:tr w:rsidR="00AA17A3" w:rsidRPr="00AA17A3" w14:paraId="153EFC6A" w14:textId="77777777" w:rsidTr="00AA17A3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A0603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097BA6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cking your food/exercise can help you learn about your own behaviours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7D5EF0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AA17A3" w:rsidRPr="00AA17A3" w14:paraId="5DA75D19" w14:textId="77777777" w:rsidTr="00AA17A3">
        <w:trPr>
          <w:trHeight w:val="5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663C6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929449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cking your food and exercise can take a lot of time, but it can make you feel more accountable and motivated to continue making change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F384B2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</w:t>
            </w:r>
          </w:p>
        </w:tc>
      </w:tr>
      <w:tr w:rsidR="00AA17A3" w:rsidRPr="00AA17A3" w14:paraId="60B77D22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AB6AC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32B9D2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intaining diet and exercise behaviours can be challenging. Many people find it helpful to share this journey with a close friend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B387A4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; 3.1)</w:t>
            </w:r>
          </w:p>
        </w:tc>
      </w:tr>
      <w:tr w:rsidR="00AA17A3" w:rsidRPr="00AA17A3" w14:paraId="7E70BEB0" w14:textId="77777777" w:rsidTr="00AA17A3">
        <w:trPr>
          <w:trHeight w:val="43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4879E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979C37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at more leafy greens and less sugar, and exercise more! These actions have been shown to decrease the risk of type 2 diabetes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F4BEA8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truction on how to perform the behaviour (4.1); Information about health consequences (5.1)</w:t>
            </w:r>
          </w:p>
        </w:tc>
      </w:tr>
      <w:tr w:rsidR="00AA17A3" w:rsidRPr="00AA17A3" w14:paraId="4CE523CA" w14:textId="77777777" w:rsidTr="00AA17A3">
        <w:trPr>
          <w:trHeight w:val="593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5065F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565851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people cut back on eating too much sugar, others exercise more. Take a second to think about how these goals can fit with what is important to you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2AF5F3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comparison (6.2)</w:t>
            </w:r>
          </w:p>
        </w:tc>
      </w:tr>
      <w:tr w:rsidR="00AA17A3" w:rsidRPr="00AA17A3" w14:paraId="2C4F60DF" w14:textId="77777777" w:rsidTr="00AA17A3">
        <w:trPr>
          <w:trHeight w:val="40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9ACFA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71C25C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 can take a lot of trial and error to find what works. Many people feel that knowing what doesn't work for them is just as valuable as knowing what doe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DE16E3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al experiments (4.4); Social comparison (6.2)</w:t>
            </w:r>
          </w:p>
        </w:tc>
      </w:tr>
      <w:tr w:rsidR="00AA17A3" w:rsidRPr="00AA17A3" w14:paraId="2FE1A597" w14:textId="77777777" w:rsidTr="00AA17A3">
        <w:trPr>
          <w:trHeight w:val="609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4419C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B9D240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ople who make realistic changes that they enjoy are more likely to maintain them in the long run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67B365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social and environmental consequences (5.3); Social comparison (6.2)</w:t>
            </w:r>
          </w:p>
        </w:tc>
      </w:tr>
      <w:tr w:rsidR="00AA17A3" w:rsidRPr="00AA17A3" w14:paraId="15A3067C" w14:textId="77777777" w:rsidTr="00AA17A3">
        <w:trPr>
          <w:trHeight w:val="114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9A6BD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5281D1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king changes to diet and exercise wont always be fun or easy. Think about reasons to stick with it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EF0596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social and environmental consequences (5.3); Info about emotional consequences (5.6); Pros and Cons (9.2)</w:t>
            </w:r>
          </w:p>
        </w:tc>
      </w:tr>
      <w:tr w:rsidR="00AA17A3" w:rsidRPr="00AA17A3" w14:paraId="5B8EEB55" w14:textId="77777777" w:rsidTr="00AA17A3">
        <w:trPr>
          <w:trHeight w:val="48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A3C87E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F36A65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minders can be helpful when we are trying to form new habits. Put a reminder in your phone, a note on your fridge, or get creative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E9880B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mpts/cues (7.1)</w:t>
            </w:r>
          </w:p>
        </w:tc>
      </w:tr>
      <w:tr w:rsidR="00AA17A3" w:rsidRPr="00AA17A3" w14:paraId="3F4ECE14" w14:textId="77777777" w:rsidTr="00AA17A3">
        <w:trPr>
          <w:trHeight w:val="41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E7099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E67233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 call ourselves Small Steps for Big Changes for a reason. Remember that those small steps can amount to something great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5BFEF5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d tasks (8.7)</w:t>
            </w:r>
          </w:p>
        </w:tc>
      </w:tr>
      <w:tr w:rsidR="00AA17A3" w:rsidRPr="00AA17A3" w14:paraId="6B31CCDC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44A27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center"/>
            <w:hideMark/>
          </w:tcPr>
          <w:p w14:paraId="5D18A65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member: making small changes that build over time is more effective than one big change you can’t stick with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5B2108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d tasks (8.7)</w:t>
            </w:r>
          </w:p>
        </w:tc>
      </w:tr>
      <w:tr w:rsidR="00AA17A3" w:rsidRPr="00AA17A3" w14:paraId="12526B45" w14:textId="77777777" w:rsidTr="00AA17A3">
        <w:trPr>
          <w:trHeight w:val="50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8CF36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A61B9F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ck your diet and exercise. Research shows this is an important part of changing behaviour for many people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227F79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monitoring of behaviour (2.3); Credible source (9.1)</w:t>
            </w:r>
          </w:p>
        </w:tc>
      </w:tr>
      <w:tr w:rsidR="00AA17A3" w:rsidRPr="00AA17A3" w14:paraId="6B8647EC" w14:textId="77777777" w:rsidTr="00AA17A3">
        <w:trPr>
          <w:trHeight w:val="69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EA02D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27CDF7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earch shows that making changes to your diet and exercise is more effective than prescription drugs in preventing type 2 diabete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B95590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health consequences (5.1); Credible source (9.1)</w:t>
            </w:r>
          </w:p>
        </w:tc>
      </w:tr>
      <w:tr w:rsidR="00AA17A3" w:rsidRPr="00AA17A3" w14:paraId="789235F7" w14:textId="77777777" w:rsidTr="00AA17A3">
        <w:trPr>
          <w:trHeight w:val="51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8220C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02FFF1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all the great reasons why you are making these changes - these reasons probably outweigh the con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C5A8AF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 and cons (9.2)</w:t>
            </w:r>
          </w:p>
        </w:tc>
      </w:tr>
      <w:tr w:rsidR="00AA17A3" w:rsidRPr="00AA17A3" w14:paraId="04BC78CA" w14:textId="77777777" w:rsidTr="00AA17A3">
        <w:trPr>
          <w:trHeight w:val="56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2D37D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DC34D2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hange is challenging. Take time to reflect on your dedication - be proud of yourself!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872BCA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AA17A3" w:rsidRPr="00AA17A3" w14:paraId="10B56079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72853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D6E8DA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't forget to celebrate the progress you've made in achieving your goal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53C988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AA17A3" w:rsidRPr="00AA17A3" w14:paraId="468C405F" w14:textId="77777777" w:rsidTr="00AA17A3">
        <w:trPr>
          <w:trHeight w:val="53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942B01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E6B1E2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lect on the progress you've made. You will surprise yourself on how far you've come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E7195C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AA17A3" w:rsidRPr="00AA17A3" w14:paraId="2F8D5AF9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8E5C2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970E26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ke a moment to think about all the hard work you've put in. You are becoming a healthier you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AAAA51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; 3.1); Focus on past success (15.3)</w:t>
            </w:r>
          </w:p>
        </w:tc>
      </w:tr>
      <w:tr w:rsidR="00AA17A3" w:rsidRPr="00AA17A3" w14:paraId="0DFA0BDF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CE7CB9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37A1E1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nning ahead can help reduce stress when you're busy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EE262E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e negative emotions (11.2); Conserving mental resources (11.3)</w:t>
            </w:r>
          </w:p>
        </w:tc>
      </w:tr>
      <w:tr w:rsidR="00AA17A3" w:rsidRPr="00AA17A3" w14:paraId="754911C9" w14:textId="77777777" w:rsidTr="00AA17A3">
        <w:trPr>
          <w:trHeight w:val="423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A6217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C5E6F3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 yourself up for success. Make small changes to your home or work to help you succeed in achieving your goal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DDDE93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tructuring the physical environment (12.1);</w:t>
            </w:r>
          </w:p>
        </w:tc>
      </w:tr>
      <w:tr w:rsidR="00AA17A3" w:rsidRPr="00AA17A3" w14:paraId="25FBB2AE" w14:textId="77777777" w:rsidTr="00AA17A3">
        <w:trPr>
          <w:trHeight w:val="77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F3C436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5F1C7B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've worked hard and proved to yourself what you are capable of. Take pride in your daily achievements. You can inspire others, too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7878B6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; 3.1); Identification of self as role model (13.1)</w:t>
            </w:r>
          </w:p>
        </w:tc>
      </w:tr>
      <w:tr w:rsidR="00AA17A3" w:rsidRPr="00AA17A3" w14:paraId="580F6083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40282F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F67420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steps you take to staying healthy and active can improve the health of those around you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75DE46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entification of self as role model (13.1)</w:t>
            </w:r>
          </w:p>
        </w:tc>
      </w:tr>
      <w:tr w:rsidR="00AA17A3" w:rsidRPr="00AA17A3" w14:paraId="41DA8D15" w14:textId="77777777" w:rsidTr="00AA17A3">
        <w:trPr>
          <w:trHeight w:val="5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F6646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7774D1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t every part of changing behaviours is fun. Try to focus on the positive aspects of making these changes (e.g., improved health, increased energy)!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6D62F1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AA17A3" w:rsidRPr="00AA17A3" w14:paraId="58BB6DF1" w14:textId="77777777" w:rsidTr="00AA17A3">
        <w:trPr>
          <w:trHeight w:val="55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6329C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F46BE9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n’t think of a slip as harmful or bad; they are INEVITABLE. Don't be discouraged! What is more important is how we react to slips and recommit to change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80B68A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AA17A3" w:rsidRPr="00AA17A3" w14:paraId="654CF822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75A02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08CC2D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ebrate all the progress you've made, the goals you've accomplished and the goals you will conquer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31B9C6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AA17A3" w:rsidRPr="00AA17A3" w14:paraId="50FFBB76" w14:textId="77777777" w:rsidTr="00AA17A3">
        <w:trPr>
          <w:trHeight w:val="39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D817D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116F3F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ke some time to think about and reflect on how you feel about each new change you've made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899027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AA17A3" w:rsidRPr="00AA17A3" w14:paraId="4211E153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C7805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992BD8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me some time to think about and celebrate each new change you've made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D7EBC7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specific reward (10.3); Self-reward (10.9); Reward completion (14.5)</w:t>
            </w:r>
          </w:p>
        </w:tc>
      </w:tr>
      <w:tr w:rsidR="00AA17A3" w:rsidRPr="00AA17A3" w14:paraId="112ECB52" w14:textId="77777777" w:rsidTr="00AA17A3">
        <w:trPr>
          <w:trHeight w:val="56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FE05C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631120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 and exercise changes are exciting and challenging. You are taking steps to be healthier. Continue to succeed in these pride-worthy change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38CF20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AA17A3" w:rsidRPr="00AA17A3" w14:paraId="38F45379" w14:textId="77777777" w:rsidTr="00277CBB">
        <w:trPr>
          <w:trHeight w:val="56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3AC02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7EAC7A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en you put your mind to something, you do it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4FA149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AA17A3" w:rsidRPr="00AA17A3" w14:paraId="6B09BAFC" w14:textId="77777777" w:rsidTr="00277CBB">
        <w:trPr>
          <w:trHeight w:val="41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331D6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3FBC71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 are capable of making lasting changes to improve your health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D11B2E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AA17A3" w:rsidRPr="00AA17A3" w14:paraId="59BFA370" w14:textId="77777777" w:rsidTr="00277CBB">
        <w:trPr>
          <w:trHeight w:val="4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5738A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0262AA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all the great changes that you have made since joining the program. Every small step you take along the way counts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34002F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AA17A3" w:rsidRPr="00AA17A3" w14:paraId="08858A10" w14:textId="77777777" w:rsidTr="00277CBB">
        <w:trPr>
          <w:trHeight w:val="5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7EDEDC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DC6FEC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 are making changes that will benefit your overall health. Remind yourself of these benefit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629B15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talk (15.4)</w:t>
            </w:r>
          </w:p>
        </w:tc>
      </w:tr>
      <w:tr w:rsidR="00AA17A3" w:rsidRPr="00AA17A3" w14:paraId="1A3CE717" w14:textId="77777777" w:rsidTr="00277CBB">
        <w:trPr>
          <w:trHeight w:val="56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60E3C6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B30759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mind yourself why having a healthy lifestyle is important. Keep these reasons in mind as you go about your day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D1CF05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talk (15.4)</w:t>
            </w:r>
          </w:p>
        </w:tc>
      </w:tr>
      <w:tr w:rsidR="00AA17A3" w:rsidRPr="00AA17A3" w14:paraId="22520253" w14:textId="77777777" w:rsidTr="00AA17A3">
        <w:trPr>
          <w:trHeight w:val="3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D7A1AA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05D1C1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ink about what exercise goal you want to make today, if any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F0C34C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AA17A3" w:rsidRPr="00AA17A3" w14:paraId="30AAC6CE" w14:textId="77777777" w:rsidTr="00AA17A3">
        <w:trPr>
          <w:trHeight w:val="3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2FF4E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DD432F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ke a goal to do some physical activity this week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0B3114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AA17A3" w:rsidRPr="00AA17A3" w14:paraId="17CD1DB3" w14:textId="77777777" w:rsidTr="00277CBB">
        <w:trPr>
          <w:trHeight w:val="41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99A9E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C17A6F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people like to make short term goals; think about what would be a good exercise plan for you this week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26CED0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AA17A3" w:rsidRPr="00AA17A3" w14:paraId="421C484A" w14:textId="77777777" w:rsidTr="00277CBB">
        <w:trPr>
          <w:trHeight w:val="47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2F929C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BC58C2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some ways you can fit exercise in when you have a busy week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49E25C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</w:t>
            </w:r>
          </w:p>
        </w:tc>
      </w:tr>
      <w:tr w:rsidR="00AA17A3" w:rsidRPr="00AA17A3" w14:paraId="382559FF" w14:textId="77777777" w:rsidTr="00277CBB">
        <w:trPr>
          <w:trHeight w:val="55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0E288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435C79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ercising while on vacation is hard! Think about ways you can be physically active while on vacation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E36D20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on planning (1.4)</w:t>
            </w:r>
          </w:p>
        </w:tc>
      </w:tr>
      <w:tr w:rsidR="00AA17A3" w:rsidRPr="00AA17A3" w14:paraId="4A24D25B" w14:textId="77777777" w:rsidTr="00277CBB">
        <w:trPr>
          <w:trHeight w:val="549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FA6F9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197D98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ach season has different challenges to staying active. Think about ways you can exercise when the weather changes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98122E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AA17A3" w:rsidRPr="00AA17A3" w14:paraId="770F6292" w14:textId="77777777" w:rsidTr="00AA17A3">
        <w:trPr>
          <w:trHeight w:val="3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A6D01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78AC75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where, when and how you'll get your exercise in today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20D660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on planning (1.4)</w:t>
            </w:r>
          </w:p>
        </w:tc>
      </w:tr>
      <w:tr w:rsidR="00AA17A3" w:rsidRPr="00AA17A3" w14:paraId="4A491CA4" w14:textId="77777777" w:rsidTr="00AA17A3">
        <w:trPr>
          <w:trHeight w:val="3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4560F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4A4D89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nsider recording your exercise in a phone app or notebook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315E6E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AA17A3" w:rsidRPr="00AA17A3" w14:paraId="6730335A" w14:textId="77777777" w:rsidTr="00277CBB">
        <w:trPr>
          <w:trHeight w:val="41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1DC93C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61ED93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the talk test to monitor exercise intensity. High intensity = it's difficult to talk. Moderate intensity = it's difficult to sing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880FB2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AA17A3" w:rsidRPr="00AA17A3" w14:paraId="67AF61DB" w14:textId="77777777" w:rsidTr="002C5933">
        <w:trPr>
          <w:trHeight w:val="55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2EED4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651474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 all need support from others to help us with our goals sometimes. Think about who in your life can help you stick to your exercise plan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77287F7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; 3.1)</w:t>
            </w:r>
          </w:p>
        </w:tc>
      </w:tr>
      <w:tr w:rsidR="00AA17A3" w:rsidRPr="00AA17A3" w14:paraId="4E1A1AE7" w14:textId="77777777" w:rsidTr="00277CBB">
        <w:trPr>
          <w:trHeight w:val="63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E49F62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6764AE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ercising with a buddy can give you motivation and support - and can be a nice way to spend time together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3256ED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practical; 3.2)</w:t>
            </w:r>
          </w:p>
        </w:tc>
      </w:tr>
      <w:tr w:rsidR="00AA17A3" w:rsidRPr="00AA17A3" w14:paraId="4F6CFE0F" w14:textId="77777777" w:rsidTr="00277CBB">
        <w:trPr>
          <w:trHeight w:val="34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86DFD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347313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eduling your exercise sessions like an appointment can help you stay on track and get your workouts in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D382EE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on planning (1.4); Prompts/cues (7.1)</w:t>
            </w:r>
          </w:p>
        </w:tc>
      </w:tr>
      <w:tr w:rsidR="00AA17A3" w:rsidRPr="00AA17A3" w14:paraId="3675AC24" w14:textId="77777777" w:rsidTr="00277CBB">
        <w:trPr>
          <w:trHeight w:val="55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5B6CA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563148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ep exercising! Regular exercise has many benefits, including increased energy levels and better sleep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517A08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health consequences (5.1)</w:t>
            </w:r>
          </w:p>
        </w:tc>
      </w:tr>
      <w:tr w:rsidR="00AA17A3" w:rsidRPr="00AA17A3" w14:paraId="22BD10CA" w14:textId="77777777" w:rsidTr="00277CBB">
        <w:trPr>
          <w:trHeight w:val="55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599FC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85409D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ercise lowers blood sugar levels right away - and for the next 24 hours! You can get these benefits with just a 15-minute walk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B0B11F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health consequences (5.1)</w:t>
            </w:r>
          </w:p>
        </w:tc>
      </w:tr>
      <w:tr w:rsidR="00AA17A3" w:rsidRPr="00AA17A3" w14:paraId="03E921EE" w14:textId="77777777" w:rsidTr="00277CBB">
        <w:trPr>
          <w:trHeight w:val="70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39EA2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AD7B82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 can do something good for your body by going for a 15-minute walk. It will have a positive impact on your blood sugar levels right away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0C1551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health consequences (5.1); Salience of consequences (5.2)</w:t>
            </w:r>
          </w:p>
        </w:tc>
      </w:tr>
      <w:tr w:rsidR="00AA17A3" w:rsidRPr="00AA17A3" w14:paraId="1ED97563" w14:textId="77777777" w:rsidTr="00277CBB">
        <w:trPr>
          <w:trHeight w:val="5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1C7562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740832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ay attention to how you're feeling during exercise so that you know how hard you're working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0F3AA5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itoring of emotional consequences (5.4)</w:t>
            </w:r>
          </w:p>
        </w:tc>
      </w:tr>
      <w:tr w:rsidR="00AA17A3" w:rsidRPr="00AA17A3" w14:paraId="6E48CD99" w14:textId="77777777" w:rsidTr="00277CBB">
        <w:trPr>
          <w:trHeight w:val="55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7924E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D89209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ny people find it challenging to stick to a new exercise routine. Think about some good reasons to stick to yours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0B36C26" w14:textId="1133B073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cial </w:t>
            </w:r>
            <w:r w:rsidR="00277CBB"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arison</w:t>
            </w: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6.2)</w:t>
            </w:r>
          </w:p>
        </w:tc>
      </w:tr>
      <w:tr w:rsidR="00AA17A3" w:rsidRPr="00AA17A3" w14:paraId="774BA60E" w14:textId="77777777" w:rsidTr="00277CBB">
        <w:trPr>
          <w:trHeight w:val="422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045C5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45700C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ider reducing your sitting time by going for a walk after dinner - just a 15-minute walk can make a difference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8C561F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al substitution (8.2); Habit reversal (8.4)</w:t>
            </w:r>
          </w:p>
        </w:tc>
      </w:tr>
      <w:tr w:rsidR="00AA17A3" w:rsidRPr="00AA17A3" w14:paraId="1AB0F500" w14:textId="77777777" w:rsidTr="00277CBB">
        <w:trPr>
          <w:trHeight w:val="62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2E4DD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76BFF9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ake exercise a part of your routine by linking it to something you do daily. For example, when I finish dinner I will go for a walk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539850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al practice/rehearsal (8.1); Habit formation (8.3)</w:t>
            </w:r>
          </w:p>
        </w:tc>
      </w:tr>
      <w:tr w:rsidR="00AA17A3" w:rsidRPr="00AA17A3" w14:paraId="14E192C7" w14:textId="77777777" w:rsidTr="00277CBB">
        <w:trPr>
          <w:trHeight w:val="59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B3AED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547E7B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versing old habits can be hard, so start small: try taking the stairs instead of the elevator, park at the far end of a parking lot, or commute by walking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2904CD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al substitution (8.2); Habit reversal (8.4)</w:t>
            </w:r>
          </w:p>
        </w:tc>
      </w:tr>
      <w:tr w:rsidR="00AA17A3" w:rsidRPr="00AA17A3" w14:paraId="0BC7F82F" w14:textId="77777777" w:rsidTr="00277CBB">
        <w:trPr>
          <w:trHeight w:val="561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C8A3A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83A07F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member the exercise you did with your coach? Try to reach those same target heart rate zones on your own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5507C9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isation of target behaviour (8.6)</w:t>
            </w:r>
          </w:p>
        </w:tc>
      </w:tr>
      <w:tr w:rsidR="00AA17A3" w:rsidRPr="00AA17A3" w14:paraId="0D7BC431" w14:textId="77777777" w:rsidTr="00277CBB">
        <w:trPr>
          <w:trHeight w:val="42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88E25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B5EFC9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 you have missed a few exercise sessions, it's okay! Start with a shorter exercise session and work your way up over time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60D0B6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ed tasks (8.7); potentially Social support unspecified (3.1)</w:t>
            </w:r>
          </w:p>
        </w:tc>
      </w:tr>
      <w:tr w:rsidR="00AA17A3" w:rsidRPr="00AA17A3" w14:paraId="687C56E6" w14:textId="77777777" w:rsidTr="00AA17A3">
        <w:trPr>
          <w:trHeight w:val="10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2247B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E2729D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adian guidelines encourage us to get at least 150 minutes of exercise per week. You can do it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F7D644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; 3.1); Instruction on how to perform the behaviour (4.1); Credible source (9.1)</w:t>
            </w:r>
          </w:p>
        </w:tc>
      </w:tr>
      <w:tr w:rsidR="00AA17A3" w:rsidRPr="00AA17A3" w14:paraId="72B19B8A" w14:textId="77777777" w:rsidTr="00277CBB">
        <w:trPr>
          <w:trHeight w:val="49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1E995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1EE362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ntinuing to exercise won’t always be easy. Remind yourself why you joined the program (we bet these reasons will outweigh reasons not to exercise!)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AA0B7A2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 and cons (9.2)</w:t>
            </w:r>
          </w:p>
        </w:tc>
      </w:tr>
      <w:tr w:rsidR="00AA17A3" w:rsidRPr="00AA17A3" w14:paraId="75218A9A" w14:textId="77777777" w:rsidTr="00277CBB">
        <w:trPr>
          <w:trHeight w:val="54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A8FE3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82E1C7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r some people, regular exercise can decrease stress and improve their mood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2C05C9F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 about emotional consequences (5.6)</w:t>
            </w:r>
          </w:p>
        </w:tc>
      </w:tr>
      <w:tr w:rsidR="00AA17A3" w:rsidRPr="00AA17A3" w14:paraId="48CB5AD8" w14:textId="77777777" w:rsidTr="00AA17A3">
        <w:trPr>
          <w:trHeight w:val="10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CF248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FB99FD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ed a distraction to get through your exercise session? Some people like to listen to music or exercise with a buddy! What works for you?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F36EA6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tructuring the physical environment (12.1); Restructuring the social environment (12.2); Distraction (12.4)</w:t>
            </w:r>
          </w:p>
        </w:tc>
      </w:tr>
      <w:tr w:rsidR="00AA17A3" w:rsidRPr="00AA17A3" w14:paraId="75834A54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68D9C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D7666F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people find that scheduling in their exercise can help reduce stres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2586E1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e negative emotions (11.2); Conserving mental resources (11.3)</w:t>
            </w:r>
          </w:p>
        </w:tc>
      </w:tr>
      <w:tr w:rsidR="00AA17A3" w:rsidRPr="00AA17A3" w14:paraId="0D5E52AA" w14:textId="77777777" w:rsidTr="00277CBB">
        <w:trPr>
          <w:trHeight w:val="42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C775A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6F921F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y putting your workout clothes and shoes near the front door. This can serve as a reminder to get your exercise in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E98F79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mpts/cues (7.1)</w:t>
            </w:r>
          </w:p>
        </w:tc>
      </w:tr>
      <w:tr w:rsidR="00AA17A3" w:rsidRPr="00AA17A3" w14:paraId="25378AE9" w14:textId="77777777" w:rsidTr="00277CBB">
        <w:trPr>
          <w:trHeight w:val="50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696073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749ECEE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me people like to use distractions while exercising. If that’s you, try listening to music or podcasts, or ever exercising with a friend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B7511C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raction (12.4)</w:t>
            </w:r>
          </w:p>
        </w:tc>
      </w:tr>
      <w:tr w:rsidR="00AA17A3" w:rsidRPr="00AA17A3" w14:paraId="589AF439" w14:textId="77777777" w:rsidTr="00277CBB">
        <w:trPr>
          <w:trHeight w:val="55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D8C60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3D324CB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ere are some weeks when getting 150 minutes of exercise seems daunting. In those weeks, try thinking about reducing the time you spend sitting each day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DB5F59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AA17A3" w:rsidRPr="00AA17A3" w14:paraId="3557DDE0" w14:textId="77777777" w:rsidTr="00277CBB">
        <w:trPr>
          <w:trHeight w:val="54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981728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4BD3B5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's not an all-or-nothing approach. If you partially complete your goal next week it will bring you closer to your long-term physical activity goals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A99477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) (3.1); Verbal persuasion about capabilities (15.1)</w:t>
            </w:r>
          </w:p>
        </w:tc>
      </w:tr>
      <w:tr w:rsidR="00AA17A3" w:rsidRPr="00AA17A3" w14:paraId="56FCCCE5" w14:textId="77777777" w:rsidTr="00277CBB">
        <w:trPr>
          <w:trHeight w:val="565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6E7A9F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006FA56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ery exercise session you complete gets you closer to your long term goals. Remember to celebrate the small steps you're making along the way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5627FC0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specific reward (10.3); Reward approximation (14.4)</w:t>
            </w:r>
          </w:p>
        </w:tc>
      </w:tr>
      <w:tr w:rsidR="00AA17A3" w:rsidRPr="00AA17A3" w14:paraId="2347537A" w14:textId="77777777" w:rsidTr="00277CBB">
        <w:trPr>
          <w:trHeight w:val="706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B4D5A8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1962DF5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ou have the ability to live an active lifestyle, you've already shown yourself how! Remember how capable you are if you start to doubt your abilities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196DC5BB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bal persuasion about capability (15.1); Focus on past success (15.3)</w:t>
            </w:r>
          </w:p>
        </w:tc>
      </w:tr>
      <w:tr w:rsidR="00AA17A3" w:rsidRPr="00AA17A3" w14:paraId="181E3013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5A402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B5C8B16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've shown yourself that you can integrate exercise into your daily routine. Keep up the great work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850A031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support (unspecified; 3.1); Focus on past success (15.3)</w:t>
            </w:r>
          </w:p>
        </w:tc>
      </w:tr>
      <w:tr w:rsidR="00AA17A3" w:rsidRPr="00AA17A3" w14:paraId="50F50C47" w14:textId="77777777" w:rsidTr="00277CBB">
        <w:trPr>
          <w:trHeight w:val="78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9270C3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4A0B6B9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 got your heart rate into the zone and successfully exercised for 3 weeks as part of the program. You are capable of being active on your own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332C98F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bal persuasion about capabilities (15.1); Focus on past success (15.3)</w:t>
            </w:r>
          </w:p>
        </w:tc>
      </w:tr>
      <w:tr w:rsidR="00AA17A3" w:rsidRPr="00AA17A3" w14:paraId="49705723" w14:textId="77777777" w:rsidTr="00AA17A3">
        <w:trPr>
          <w:trHeight w:val="34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E4E3BF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5F01FC10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u've shown yourself that you are capable of being active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A2FDE4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AA17A3" w:rsidRPr="00AA17A3" w14:paraId="03261630" w14:textId="77777777" w:rsidTr="00277CBB">
        <w:trPr>
          <w:trHeight w:val="618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5CBBCC4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2415B05A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 all feel different physical sensations while exercising. When you start to sweat or breath heavy, remind yourself that it is a normal part of exercise.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6F1B3DFD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f-talk (15.4)</w:t>
            </w:r>
          </w:p>
        </w:tc>
      </w:tr>
      <w:tr w:rsidR="00AA17A3" w:rsidRPr="00AA17A3" w14:paraId="416F8ACD" w14:textId="77777777" w:rsidTr="00AA17A3">
        <w:trPr>
          <w:trHeight w:val="68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2DEBE7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67BFED2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nk about all the positive benefits you will get during your next workout (better mood, sleep, reducing your diabetes risk)!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48FA327C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aginary reward (16.2); Information about health consequences (5.1)</w:t>
            </w:r>
          </w:p>
        </w:tc>
      </w:tr>
      <w:tr w:rsidR="00AA17A3" w:rsidRPr="00AA17A3" w14:paraId="6AB82B85" w14:textId="77777777" w:rsidTr="00277CBB">
        <w:trPr>
          <w:trHeight w:val="52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2CA673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087" w:type="dxa"/>
            <w:shd w:val="clear" w:color="auto" w:fill="auto"/>
            <w:vAlign w:val="bottom"/>
            <w:hideMark/>
          </w:tcPr>
          <w:p w14:paraId="1EFA6AA9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y substituting a behaviour you want to change with one that aligns with your goals (eg, I want to stay healthy for my family so I take the stairs instead of the elevator). </w:t>
            </w:r>
          </w:p>
        </w:tc>
        <w:tc>
          <w:tcPr>
            <w:tcW w:w="2715" w:type="dxa"/>
            <w:shd w:val="clear" w:color="auto" w:fill="auto"/>
            <w:vAlign w:val="bottom"/>
            <w:hideMark/>
          </w:tcPr>
          <w:p w14:paraId="07DAA9FE" w14:textId="77777777" w:rsidR="00AA17A3" w:rsidRPr="00AA17A3" w:rsidRDefault="00AA17A3" w:rsidP="00AA17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17A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ur substitution (8.2)</w:t>
            </w:r>
          </w:p>
        </w:tc>
      </w:tr>
    </w:tbl>
    <w:p w14:paraId="05B70737" w14:textId="77777777" w:rsidR="00AA17A3" w:rsidRDefault="00AA17A3"/>
    <w:sectPr w:rsidR="00AA17A3" w:rsidSect="00AA17A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A3"/>
    <w:rsid w:val="00277CBB"/>
    <w:rsid w:val="002C5933"/>
    <w:rsid w:val="00743F99"/>
    <w:rsid w:val="00A91952"/>
    <w:rsid w:val="00AA17A3"/>
    <w:rsid w:val="00C2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97AEC"/>
  <w15:chartTrackingRefBased/>
  <w15:docId w15:val="{7729A9D9-808F-1844-A4B1-D365653A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1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3151</Words>
  <Characters>17962</Characters>
  <Application>Microsoft Office Word</Application>
  <DocSecurity>0</DocSecurity>
  <Lines>149</Lines>
  <Paragraphs>42</Paragraphs>
  <ScaleCrop>false</ScaleCrop>
  <Company/>
  <LinksUpToDate>false</LinksUpToDate>
  <CharactersWithSpaces>2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, Megan</dc:creator>
  <cp:keywords/>
  <dc:description/>
  <cp:lastModifiedBy>MacPherson, Megan</cp:lastModifiedBy>
  <cp:revision>6</cp:revision>
  <dcterms:created xsi:type="dcterms:W3CDTF">2021-05-21T14:34:00Z</dcterms:created>
  <dcterms:modified xsi:type="dcterms:W3CDTF">2021-08-16T21:40:00Z</dcterms:modified>
</cp:coreProperties>
</file>